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54C08" w14:textId="39BCB3EE" w:rsidR="001A0213" w:rsidRPr="00300D3A" w:rsidRDefault="001A0213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47"/>
      <w:r w:rsidRPr="00A03BAA">
        <w:rPr>
          <w:rFonts w:ascii="Times New Roman" w:eastAsia="標楷體" w:hAnsi="Times New Roman" w:cs="Times New Roman" w:hint="eastAsia"/>
          <w:sz w:val="28"/>
          <w:szCs w:val="28"/>
        </w:rPr>
        <w:t>T</w:t>
      </w:r>
      <w:r w:rsidRPr="00A03BAA">
        <w:rPr>
          <w:rFonts w:ascii="Times New Roman" w:eastAsia="標楷體" w:hAnsi="Times New Roman" w:cs="Times New Roman"/>
          <w:sz w:val="28"/>
          <w:szCs w:val="28"/>
        </w:rPr>
        <w:t xml:space="preserve">abl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 w:rsidR="00FF6139">
        <w:rPr>
          <w:rFonts w:ascii="Times New Roman" w:eastAsia="標楷體" w:hAnsi="Times New Roman" w:cs="Times New Roman"/>
          <w:sz w:val="28"/>
          <w:szCs w:val="28"/>
        </w:rPr>
        <w:t>1</w:t>
      </w:r>
      <w:r w:rsidR="00196A9B">
        <w:rPr>
          <w:rFonts w:ascii="Times New Roman" w:eastAsia="標楷體" w:hAnsi="Times New Roman" w:cs="Times New Roman"/>
          <w:sz w:val="28"/>
          <w:szCs w:val="28"/>
        </w:rPr>
        <w:t>0</w:t>
      </w:r>
      <w:r w:rsidRPr="00A03BAA">
        <w:rPr>
          <w:rFonts w:ascii="Times New Roman" w:eastAsia="標楷體" w:hAnsi="Times New Roman" w:cs="Times New Roman"/>
          <w:sz w:val="28"/>
          <w:szCs w:val="28"/>
        </w:rPr>
        <w:t xml:space="preserve">. </w:t>
      </w:r>
      <w:r w:rsidR="00BD1CFC" w:rsidRPr="00A03BAA">
        <w:rPr>
          <w:rFonts w:ascii="Times New Roman" w:eastAsia="標楷體" w:hAnsi="Times New Roman" w:cs="Times New Roman"/>
          <w:sz w:val="28"/>
          <w:szCs w:val="28"/>
        </w:rPr>
        <w:t xml:space="preserve">Age group–specific and </w:t>
      </w:r>
      <w:r w:rsidR="00AC4D0E">
        <w:rPr>
          <w:rFonts w:ascii="Times New Roman" w:eastAsia="標楷體" w:hAnsi="Times New Roman" w:cs="Times New Roman"/>
          <w:sz w:val="28"/>
          <w:szCs w:val="28"/>
        </w:rPr>
        <w:t>sex</w:t>
      </w:r>
      <w:r w:rsidR="00BD1CFC" w:rsidRPr="00A03BAA">
        <w:rPr>
          <w:rFonts w:ascii="Times New Roman" w:eastAsia="標楷體" w:hAnsi="Times New Roman" w:cs="Times New Roman"/>
          <w:sz w:val="28"/>
          <w:szCs w:val="28"/>
        </w:rPr>
        <w:t>-specific r</w:t>
      </w:r>
      <w:r w:rsidR="0061159F" w:rsidRPr="00A03BAA">
        <w:rPr>
          <w:rFonts w:ascii="Times New Roman" w:eastAsia="標楷體" w:hAnsi="Times New Roman" w:cs="Times New Roman"/>
          <w:sz w:val="28"/>
          <w:szCs w:val="28"/>
        </w:rPr>
        <w:t>isk</w:t>
      </w:r>
      <w:r w:rsidR="00BD1CFC" w:rsidRPr="00A03BAA">
        <w:rPr>
          <w:rFonts w:ascii="Times New Roman" w:eastAsia="標楷體" w:hAnsi="Times New Roman" w:cs="Times New Roman"/>
          <w:sz w:val="28"/>
          <w:szCs w:val="28"/>
        </w:rPr>
        <w:t>s</w:t>
      </w:r>
      <w:r w:rsidR="0061159F" w:rsidRPr="00A03BAA">
        <w:rPr>
          <w:rFonts w:ascii="Times New Roman" w:eastAsia="標楷體" w:hAnsi="Times New Roman" w:cs="Times New Roman"/>
          <w:sz w:val="28"/>
          <w:szCs w:val="28"/>
        </w:rPr>
        <w:t xml:space="preserve"> of </w:t>
      </w:r>
      <w:r w:rsidR="006778FA" w:rsidRPr="00A03BAA">
        <w:rPr>
          <w:rFonts w:ascii="Times New Roman" w:eastAsia="標楷體" w:hAnsi="Times New Roman" w:cs="Times New Roman"/>
          <w:sz w:val="28"/>
          <w:szCs w:val="28"/>
        </w:rPr>
        <w:t xml:space="preserve">all-cause mortality </w:t>
      </w:r>
      <w:r w:rsidR="0061159F" w:rsidRPr="00A03BAA">
        <w:rPr>
          <w:rFonts w:ascii="Times New Roman" w:eastAsia="標楷體" w:hAnsi="Times New Roman" w:cs="Times New Roman"/>
          <w:sz w:val="28"/>
          <w:szCs w:val="28"/>
        </w:rPr>
        <w:t xml:space="preserve">stratified </w:t>
      </w:r>
      <w:r w:rsidR="006778FA" w:rsidRPr="00A03BAA">
        <w:rPr>
          <w:rFonts w:ascii="Times New Roman" w:eastAsia="標楷體" w:hAnsi="Times New Roman" w:cs="Times New Roman"/>
          <w:sz w:val="28"/>
          <w:szCs w:val="28"/>
        </w:rPr>
        <w:t>by cardio</w:t>
      </w:r>
      <w:r w:rsidRPr="00A03BAA">
        <w:rPr>
          <w:rFonts w:ascii="Times New Roman" w:eastAsia="標楷體" w:hAnsi="Times New Roman" w:cs="Times New Roman"/>
          <w:sz w:val="28"/>
          <w:szCs w:val="28"/>
        </w:rPr>
        <w:t>vascular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–</w:t>
      </w:r>
      <w:r w:rsidRPr="00A03BAA">
        <w:rPr>
          <w:rFonts w:ascii="Times New Roman" w:eastAsia="標楷體" w:hAnsi="Times New Roman" w:cs="Times New Roman"/>
          <w:sz w:val="28"/>
          <w:szCs w:val="28"/>
        </w:rPr>
        <w:t>kidney</w:t>
      </w:r>
      <w:r w:rsidR="00F57945" w:rsidRPr="00A03BAA">
        <w:rPr>
          <w:rFonts w:ascii="Times New Roman" w:eastAsia="標楷體" w:hAnsi="Times New Roman" w:cs="Times New Roman"/>
          <w:sz w:val="28"/>
          <w:szCs w:val="28"/>
        </w:rPr>
        <w:t>–</w:t>
      </w:r>
      <w:r w:rsidRPr="00A03BAA">
        <w:rPr>
          <w:rFonts w:ascii="Times New Roman" w:eastAsia="標楷體" w:hAnsi="Times New Roman" w:cs="Times New Roman"/>
          <w:sz w:val="28"/>
          <w:szCs w:val="28"/>
        </w:rPr>
        <w:t>metabolic syndrome status</w:t>
      </w:r>
      <w:bookmarkEnd w:id="0"/>
    </w:p>
    <w:tbl>
      <w:tblPr>
        <w:tblW w:w="146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31"/>
        <w:gridCol w:w="641"/>
        <w:gridCol w:w="551"/>
        <w:gridCol w:w="397"/>
        <w:gridCol w:w="431"/>
        <w:gridCol w:w="476"/>
        <w:gridCol w:w="641"/>
        <w:gridCol w:w="551"/>
        <w:gridCol w:w="397"/>
        <w:gridCol w:w="431"/>
        <w:gridCol w:w="476"/>
        <w:gridCol w:w="641"/>
        <w:gridCol w:w="551"/>
        <w:gridCol w:w="397"/>
        <w:gridCol w:w="431"/>
        <w:gridCol w:w="476"/>
        <w:gridCol w:w="641"/>
        <w:gridCol w:w="551"/>
        <w:gridCol w:w="397"/>
        <w:gridCol w:w="431"/>
        <w:gridCol w:w="476"/>
        <w:gridCol w:w="559"/>
        <w:gridCol w:w="558"/>
        <w:gridCol w:w="402"/>
        <w:gridCol w:w="437"/>
        <w:gridCol w:w="793"/>
      </w:tblGrid>
      <w:tr w:rsidR="001A0213" w:rsidRPr="001A0213" w14:paraId="3CB07207" w14:textId="77777777" w:rsidTr="00323169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8947" w14:textId="77777777" w:rsidR="001A0213" w:rsidRPr="001A0213" w:rsidRDefault="001A0213" w:rsidP="001A0213">
            <w:pPr>
              <w:widowControl/>
              <w:snapToGrid w:val="0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新細明體" w:eastAsia="新細明體" w:hAnsi="新細明體" w:cs="新細明體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2F60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otal cohor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3C2" w14:textId="17D02841" w:rsidR="001A0213" w:rsidRPr="001A0213" w:rsidRDefault="00A44CAB" w:rsidP="001A021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2A2C" w14:textId="6D18E114" w:rsidR="001A0213" w:rsidRPr="001A0213" w:rsidRDefault="00A44CAB" w:rsidP="001A021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94A7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ge &lt; 65 yr</w:t>
            </w:r>
          </w:p>
        </w:tc>
        <w:tc>
          <w:tcPr>
            <w:tcW w:w="27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AD21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  <w:r w:rsidRPr="00C668B1">
              <w:rPr>
                <w:rFonts w:ascii="Times New Roman" w:eastAsia="細明體" w:hAnsi="Times New Roman" w:cs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65 yr </w:t>
            </w:r>
          </w:p>
        </w:tc>
      </w:tr>
      <w:tr w:rsidR="001A0213" w:rsidRPr="001A0213" w14:paraId="705FC556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425F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0974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AA45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C7C0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8CA71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27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B4C03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</w:tr>
      <w:tr w:rsidR="001A0213" w:rsidRPr="001A0213" w14:paraId="391709C8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191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K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ABC1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C7CD" w14:textId="7DD8D6F6" w:rsidR="001A0213" w:rsidRPr="001A0213" w:rsidRDefault="00F57945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A0213"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</w:p>
          <w:p w14:paraId="7BF0089E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8D0F" w14:textId="4DB7F538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556F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6D20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2A63" w14:textId="02BB992D" w:rsidR="001A0213" w:rsidRPr="001A0213" w:rsidRDefault="00F57945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A0213"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</w:p>
          <w:p w14:paraId="7E22CF8F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989D" w14:textId="59880489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75A9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697D5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8C23" w14:textId="71F005EC" w:rsidR="001A0213" w:rsidRPr="001A0213" w:rsidRDefault="00F57945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A0213"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</w:p>
          <w:p w14:paraId="3A0BF8AD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D624" w14:textId="549E2EF4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265B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72D87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5DEC" w14:textId="20201FE1" w:rsidR="001A0213" w:rsidRPr="001A0213" w:rsidRDefault="00F57945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  <w:r w:rsidR="001A0213"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</w:p>
          <w:p w14:paraId="36820452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929C" w14:textId="4ABC5B20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35D2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AC09B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FC4F" w14:textId="0B73CFEF" w:rsidR="001A0213" w:rsidRPr="001A0213" w:rsidRDefault="00F57945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1A0213"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of </w:t>
            </w:r>
          </w:p>
          <w:p w14:paraId="270B423C" w14:textId="77777777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a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C1F9" w14:textId="54032DB5" w:rsidR="001A0213" w:rsidRPr="001A0213" w:rsidRDefault="001A0213" w:rsidP="001A0213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 w:rsidR="005F1838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66EA" w14:textId="77777777" w:rsidR="001A0213" w:rsidRPr="001A0213" w:rsidRDefault="001A0213" w:rsidP="001A0213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</w:tr>
      <w:tr w:rsidR="00323169" w:rsidRPr="001A0213" w14:paraId="6302C616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1147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ge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9F8A" w14:textId="057B026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7,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6DAB" w14:textId="36D0DBF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,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E841" w14:textId="614BBB39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C2C1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4858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36D5" w14:textId="6F927E0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1,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3B36" w14:textId="37FF948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3212" w14:textId="7A80728B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EA3B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9F7D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783E" w14:textId="6BB931A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05,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C9DA" w14:textId="081B3B1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762D" w14:textId="00FD8942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8F36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F5EA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F00A" w14:textId="6BA8201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46,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AE44" w14:textId="0F1AE34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1947" w14:textId="2236E8B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A9EF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61A73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1ABCE" w14:textId="2088179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EB9B" w14:textId="795217A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771E" w14:textId="230F313A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A39F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AEFEB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3169" w:rsidRPr="001A0213" w14:paraId="7F63EFEA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3146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5139" w14:textId="733DDCC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,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EF37" w14:textId="0F11611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,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0651" w14:textId="6D12870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3CA6" w14:textId="1988F5E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8360" w14:textId="53994783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AFE6" w14:textId="0E0F7DA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52,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DE2F9" w14:textId="3D61F19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92AD1" w14:textId="760EF14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9541" w14:textId="7177849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A5DF" w14:textId="713C36D2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62BE2" w14:textId="789983D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7,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6F11" w14:textId="55242FC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C395" w14:textId="5F6CEE5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EDE4" w14:textId="5B4E282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1798" w14:textId="4FED0639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2545" w14:textId="6CA049B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98,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99611" w14:textId="0DFBCB2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EE763" w14:textId="05AB126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994F" w14:textId="4ED8015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2519" w14:textId="4DF99038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E8CD" w14:textId="6C4F743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FED92" w14:textId="66E06BC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BF80" w14:textId="37622E8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5395" w14:textId="5862D27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0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8346" w14:textId="1B62E5D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0.96)</w:t>
            </w:r>
          </w:p>
        </w:tc>
      </w:tr>
      <w:tr w:rsidR="00323169" w:rsidRPr="001A0213" w14:paraId="55DDE2D9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DBE5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ABA5" w14:textId="111A572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8,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AF69" w14:textId="0FABE4E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4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1A26" w14:textId="7F24A47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F6D3" w14:textId="344362D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062" w14:textId="7326B05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E060" w14:textId="376FF1C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47,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955F" w14:textId="673CED5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2,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36D4" w14:textId="3C33EAB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2A46" w14:textId="791D363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8F4E" w14:textId="6D2E096A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6EF0" w14:textId="57B9D15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91,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D198" w14:textId="6562007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9,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E76FA" w14:textId="5A28E4D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4EF5" w14:textId="70522B8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C354" w14:textId="78275645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3B70" w14:textId="036C39C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23,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B344B" w14:textId="7923118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5,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FDB6" w14:textId="0766DBB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E824" w14:textId="3850633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6953" w14:textId="042055AD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611E" w14:textId="0404B23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5,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7B3E5" w14:textId="59E441E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6,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413D" w14:textId="1DBF0E3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B479" w14:textId="7F0D79D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0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74B4" w14:textId="42705C01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14)</w:t>
            </w:r>
          </w:p>
        </w:tc>
      </w:tr>
      <w:tr w:rsidR="00323169" w:rsidRPr="001A0213" w14:paraId="6EEA2DAE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8748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B6F1" w14:textId="1964361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,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F099" w14:textId="0DCF14A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,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0E81" w14:textId="1395980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1425" w14:textId="40982F7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D2DE" w14:textId="20E9FD11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5934" w14:textId="2A94C78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6,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EF76" w14:textId="129D54C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,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87E52" w14:textId="1159CF3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04C0" w14:textId="0DB1084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2858" w14:textId="3E07ED3A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95B5" w14:textId="74CDEA8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FD25" w14:textId="3B7550D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55DB7" w14:textId="4B7B05D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172F" w14:textId="29B2858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60E2" w14:textId="77687CE4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8CDB" w14:textId="3A3BE7E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5D5D" w14:textId="2D52AC0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8E47" w14:textId="7287576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91D4B" w14:textId="5AD91DA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5CED7" w14:textId="761B42D0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CED0A" w14:textId="1E4DFFF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7,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E77CB" w14:textId="5736FCE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5,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7473" w14:textId="4423BBA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211E" w14:textId="27499BB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3E5D" w14:textId="35F3D04C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66)</w:t>
            </w:r>
          </w:p>
        </w:tc>
      </w:tr>
      <w:tr w:rsidR="00323169" w:rsidRPr="001A0213" w14:paraId="652B65E7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962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D11A" w14:textId="0EA9D36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,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BDBE" w14:textId="7F7AD32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,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000E" w14:textId="55165E5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17B7" w14:textId="2F5B024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A06B" w14:textId="76650D20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1A04" w14:textId="04EA9C3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9,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C9B8" w14:textId="2D6BD92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,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6F83" w14:textId="7274C72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BC00" w14:textId="5ACCEAD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60372" w14:textId="3ED998A4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F1623" w14:textId="646FDC5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0,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21DF" w14:textId="67F743B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23BA" w14:textId="024DA04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8DDB" w14:textId="695A4F0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EAFE" w14:textId="7395F08E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E359" w14:textId="1FC1988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3,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9556" w14:textId="056B44F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F370" w14:textId="72FE1ED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D871" w14:textId="65316CE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4F33" w14:textId="743E1846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43CC" w14:textId="18A80A1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6,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7D501" w14:textId="1FD5512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,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376C9" w14:textId="39B7569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B465" w14:textId="11B9A94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5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4315" w14:textId="7DD28B8D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92)</w:t>
            </w:r>
          </w:p>
        </w:tc>
      </w:tr>
      <w:tr w:rsidR="00323169" w:rsidRPr="001A0213" w14:paraId="2D1FABD2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30B3" w14:textId="763B214F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 CKM</w:t>
            </w:r>
            <w:r w:rsidR="005F1838" w:rsidRPr="00DE4AE6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 w:val="22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E70" w14:textId="57902C8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8,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9F9B" w14:textId="56E734E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8,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CCE2" w14:textId="281BE63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031" w14:textId="523216F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CB1" w14:textId="6096C9CF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F3390" w14:textId="6DFC2B2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16,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FD2C" w14:textId="3DC7BFE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2,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3D01" w14:textId="7D4F8B2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B15CC" w14:textId="26439E5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0030E" w14:textId="155014BB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2906" w14:textId="0F435B7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52,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8540" w14:textId="7B353DD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5,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B952" w14:textId="349F391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6D29" w14:textId="695F74A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86CD" w14:textId="6D8425E0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3632" w14:textId="7105586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38,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0032" w14:textId="2A69F77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1,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4472" w14:textId="4321D0F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0B1CA" w14:textId="69DB200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6D32" w14:textId="2F40925F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F6B3" w14:textId="796B0F5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0,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2FB36" w14:textId="61C27B6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6,7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F359" w14:textId="3189B36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8807" w14:textId="2CD77EB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6790" w14:textId="58A8F65C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39)</w:t>
            </w:r>
          </w:p>
        </w:tc>
      </w:tr>
      <w:tr w:rsidR="00323169" w:rsidRPr="001A0213" w14:paraId="25B697CB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6D15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7A4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66B1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4E5E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6395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39A5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6C25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B54A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964B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C736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4825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9201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ECAF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B185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FAC9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9EB9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17C4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9E16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6A56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55DB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B2FD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5420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B1CA6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0204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3B13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501F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3169" w:rsidRPr="001A0213" w14:paraId="400C019C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1B1D" w14:textId="3908AC8E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Zero</w:t>
            </w: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 componen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159A" w14:textId="1E3A15C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1,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AEA1" w14:textId="2345182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,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2FBA" w14:textId="2E89C709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93A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3B5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4B9F" w14:textId="4B63326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96,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D454" w14:textId="7AECDD8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,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4B86" w14:textId="3F3D8E1B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1637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2137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1E2EC" w14:textId="08ABFBD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55,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2417" w14:textId="5320CD8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,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47494" w14:textId="55FE8FCC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0CA8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8065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63BC" w14:textId="2A84477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48,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FC9E3" w14:textId="79F9660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5,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D1D8" w14:textId="75754C8C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3725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3AAB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7CC1" w14:textId="4EBB5C4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,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A84B" w14:textId="5A9026E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1737" w14:textId="06825944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8E3F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C4B5" w14:textId="77777777" w:rsidR="00323169" w:rsidRPr="00323169" w:rsidRDefault="00323169" w:rsidP="00323169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3169" w:rsidRPr="001A0213" w14:paraId="293CFEAF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9DCF" w14:textId="600B8504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One 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A67" w14:textId="4623070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6,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70D8" w14:textId="7B91769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,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D6A1" w14:textId="490004F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8EE5" w14:textId="130D6FE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A7B4" w14:textId="3785F22D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8D4B" w14:textId="7D999F2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88,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351C" w14:textId="744CB8C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6,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5C38" w14:textId="6BBB686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C3A9" w14:textId="43C0AC3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5F2DA" w14:textId="074CB610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617A" w14:textId="11C31C8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58,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355A" w14:textId="328616D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,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81BA" w14:textId="5FD24A0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BA14" w14:textId="44A2531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4E56" w14:textId="2050854C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EE25" w14:textId="0742D98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38,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EBE10" w14:textId="6AB02DD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6,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2BA7" w14:textId="2854493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7637" w14:textId="10DEC80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CFFEF" w14:textId="6CB75B9D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5981" w14:textId="176BE9D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8,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6FFF" w14:textId="039B0BF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,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6413" w14:textId="3338CF7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0FF4" w14:textId="210EEB0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08CA" w14:textId="2118C640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28)</w:t>
            </w:r>
          </w:p>
        </w:tc>
      </w:tr>
      <w:tr w:rsidR="00323169" w:rsidRPr="001A0213" w14:paraId="7C54FF63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3620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wo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618" w14:textId="63779E8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6,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3098" w14:textId="3075D44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,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3B2B" w14:textId="5135BB5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B585" w14:textId="418F8D6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5B14" w14:textId="3FB6DFCA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C4BD" w14:textId="56F6ABA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6,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70E8" w14:textId="6E39158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5,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63DA" w14:textId="6578D63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6781" w14:textId="0F1D834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9A61" w14:textId="2C3F07C3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83EE5" w14:textId="16303CC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9,6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1D838" w14:textId="3843741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,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C505" w14:textId="75B90FC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2125" w14:textId="3A3EF4F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B3121" w14:textId="43E5078A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8AAA" w14:textId="7DCA8A8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9,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8721" w14:textId="2F084D2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,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E211" w14:textId="54601DD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8149" w14:textId="7AA1278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DC8ED" w14:textId="557BDBF3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20C27" w14:textId="437CF69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7,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2F1F" w14:textId="2F1CC46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,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BB4F" w14:textId="481CB3B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BA10" w14:textId="614F3F5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D519" w14:textId="29341C5D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49)</w:t>
            </w:r>
          </w:p>
        </w:tc>
      </w:tr>
      <w:tr w:rsidR="00323169" w:rsidRPr="001A0213" w14:paraId="62E2778F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7AF7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ree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3544" w14:textId="4C46A2B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,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3BE2" w14:textId="63B90D8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,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2032" w14:textId="06B7398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08DC" w14:textId="17153F6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D2EF" w14:textId="6A194AC5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140F" w14:textId="3392929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5,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593E" w14:textId="7C9E466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,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788B" w14:textId="22B07DB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17E1" w14:textId="5E95626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F318" w14:textId="5B03A2FD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D030" w14:textId="0D5C582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5,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8D90" w14:textId="0F5CFF9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,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BC22" w14:textId="4C67133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30A0" w14:textId="6568A0D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66E2" w14:textId="7CB4783E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B035" w14:textId="3F929C5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3,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5E5BB" w14:textId="6D4833A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,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EFCF" w14:textId="6DA5A42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E8681" w14:textId="24FB7CF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E672" w14:textId="0CE59ACB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6640" w14:textId="209177B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6,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7FFE" w14:textId="4DEF046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,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CE57B" w14:textId="5032153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47A0" w14:textId="0C6C711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717B" w14:textId="4FB015F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46)</w:t>
            </w:r>
          </w:p>
        </w:tc>
      </w:tr>
      <w:tr w:rsidR="00323169" w:rsidRPr="001A0213" w14:paraId="225ABCD3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84BD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our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0DB2" w14:textId="741AB8D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,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20A3" w14:textId="2F81F4F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,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ED1" w14:textId="1F28D1C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3B35" w14:textId="3856456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2D95" w14:textId="75E78744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71FC" w14:textId="094B318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9,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CDFA" w14:textId="5DC657A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CC5B" w14:textId="26870DF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A56A" w14:textId="37860C5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8BC8" w14:textId="2662361A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3AF1" w14:textId="7181B48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6,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24BD" w14:textId="35A786F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643CC" w14:textId="24E71DE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BA7B" w14:textId="28B35DE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E490" w14:textId="3CB9C37A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E4705" w14:textId="6BE3CBC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1,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7B70" w14:textId="1210D84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2B63" w14:textId="52867021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5B8B" w14:textId="33398C3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BEFB" w14:textId="350AFEB0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9B12" w14:textId="1E56BE2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,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CCFD" w14:textId="47459BE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02BF" w14:textId="35F46B9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FE2D" w14:textId="375F87E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E54F" w14:textId="2507DD54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88)</w:t>
            </w:r>
          </w:p>
        </w:tc>
      </w:tr>
      <w:tr w:rsidR="00323169" w:rsidRPr="001A0213" w14:paraId="5C4E3B34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C2D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ive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D5CD" w14:textId="1D94CC0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,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EFF1" w14:textId="3092261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,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BB8D" w14:textId="24CC651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099C" w14:textId="6F8B05A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6309" w14:textId="3D8CFC78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4767" w14:textId="5643279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9336E" w14:textId="1DCEC75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C3D9" w14:textId="4BDFE047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4136" w14:textId="6C92E84D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853E" w14:textId="6456374D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6015" w14:textId="66281594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E72F" w14:textId="260E63E0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E2F2" w14:textId="369F2A0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34E9" w14:textId="654D19B2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27DB3" w14:textId="745D1E83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D1890" w14:textId="0D6FC4D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,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32AA" w14:textId="7668EAA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8823E" w14:textId="17FA015C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603D" w14:textId="07B9B8A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C439" w14:textId="202D85AF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A428" w14:textId="792924F5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F907C" w14:textId="3B43759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,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6CBED" w14:textId="54ED18FE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05B6" w14:textId="2B31EF7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2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9DCF4" w14:textId="1242CC8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2.84)</w:t>
            </w:r>
          </w:p>
        </w:tc>
      </w:tr>
      <w:tr w:rsidR="00323169" w:rsidRPr="001A0213" w14:paraId="46E97B11" w14:textId="77777777" w:rsidTr="0032316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2D6E" w14:textId="77777777" w:rsidR="00323169" w:rsidRPr="001A0213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1A021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ncrease by one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B23F" w14:textId="77F18261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3FA32" w14:textId="013041D6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2BCE" w14:textId="2B4C08F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36EE" w14:textId="0D05ABB6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3209" w14:textId="6763A907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435A7C" w14:textId="5A947AE9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3315E" w14:textId="0D3C12BE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9D9AF" w14:textId="3F5F11B3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0F60D" w14:textId="7D847D7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C24A4" w14:textId="3D5472A2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69234" w14:textId="336882B3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39A94" w14:textId="4B6AD149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DD064" w14:textId="7FA096A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0881D" w14:textId="5B4BD1AB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28240" w14:textId="46D5C771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B9031" w14:textId="0D6E543B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77175" w14:textId="5CA2241D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85E30" w14:textId="4AC255DF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21242" w14:textId="72104F58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33801" w14:textId="5EC138C9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869E3" w14:textId="27AD2246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2F60A" w14:textId="380898FE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5CFE5" w14:textId="49E4A879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58479" w14:textId="3E4F377A" w:rsidR="00323169" w:rsidRPr="00323169" w:rsidRDefault="00323169" w:rsidP="00323169">
            <w:pPr>
              <w:widowControl/>
              <w:snapToGri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(1.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7C83C" w14:textId="034A35F2" w:rsidR="00323169" w:rsidRPr="00323169" w:rsidRDefault="00323169" w:rsidP="00323169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169">
              <w:rPr>
                <w:rFonts w:ascii="Times New Roman" w:hAnsi="Times New Roman" w:cs="Times New Roman"/>
                <w:sz w:val="18"/>
                <w:szCs w:val="18"/>
              </w:rPr>
              <w:t>,1.17)</w:t>
            </w:r>
          </w:p>
        </w:tc>
      </w:tr>
    </w:tbl>
    <w:p w14:paraId="0623182A" w14:textId="75F461A8" w:rsidR="004E32FC" w:rsidRDefault="005F1838" w:rsidP="004E32FC">
      <w:pPr>
        <w:rPr>
          <w:rFonts w:ascii="Times New Roman" w:eastAsia="標楷體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*</w:t>
      </w:r>
      <w:r w:rsidR="004E32FC" w:rsidRPr="00DE4AE6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Hazard ratios were a</w:t>
      </w:r>
      <w:r w:rsidR="00F62856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 xml:space="preserve">djusted for age, </w:t>
      </w:r>
      <w:r w:rsidR="00AC4D0E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sex</w:t>
      </w:r>
      <w:r w:rsidR="004E32FC" w:rsidRPr="00DE4AE6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, education</w:t>
      </w:r>
      <w:r w:rsidR="0061159F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al</w:t>
      </w:r>
      <w:r w:rsidR="004E32FC" w:rsidRPr="00DE4AE6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 xml:space="preserve"> level, smoking status, drinking status</w:t>
      </w:r>
      <w:r w:rsidR="00F57945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,</w:t>
      </w:r>
      <w:r w:rsidR="004E32FC" w:rsidRPr="00DE4AE6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 xml:space="preserve"> and physical activity</w:t>
      </w:r>
      <w:r w:rsidR="00F57945">
        <w:rPr>
          <w:rFonts w:ascii="Times New Roman" w:eastAsia="新細明體" w:hAnsi="Times New Roman" w:cs="Times New Roman"/>
          <w:color w:val="000000" w:themeColor="text1"/>
          <w:kern w:val="0"/>
          <w:sz w:val="22"/>
        </w:rPr>
        <w:t>.</w:t>
      </w:r>
    </w:p>
    <w:p w14:paraId="5671E7FD" w14:textId="7A0AFD5D" w:rsidR="005F1838" w:rsidRPr="005F1838" w:rsidRDefault="005F1838" w:rsidP="004E32FC">
      <w:pPr>
        <w:rPr>
          <w:rFonts w:ascii="Times New Roman" w:eastAsia="標楷體" w:hAnsi="Times New Roman" w:cs="Times New Roman"/>
          <w:b/>
          <w:sz w:val="28"/>
          <w:szCs w:val="28"/>
        </w:rPr>
      </w:pPr>
      <w:r w:rsidRPr="00DE4AE6">
        <w:rPr>
          <w:rFonts w:ascii="Times New Roman" w:eastAsia="新細明體" w:hAnsi="Times New Roman" w:cs="Times New Roman" w:hint="eastAsia"/>
          <w:color w:val="000000" w:themeColor="text1"/>
          <w:kern w:val="0"/>
          <w:sz w:val="22"/>
        </w:rPr>
        <w:t>†</w:t>
      </w:r>
      <w:r>
        <w:rPr>
          <w:rFonts w:ascii="Times New Roman" w:eastAsia="Times New Roman" w:hAnsi="Times New Roman" w:cs="Times New Roman"/>
          <w:kern w:val="0"/>
          <w:sz w:val="22"/>
          <w:szCs w:val="20"/>
        </w:rPr>
        <w:t>All CKM</w:t>
      </w:r>
      <w:r w:rsidRPr="00395831">
        <w:rPr>
          <w:rFonts w:ascii="Times New Roman" w:eastAsia="Times New Roman" w:hAnsi="Times New Roman" w:cs="Times New Roman"/>
          <w:kern w:val="0"/>
          <w:sz w:val="22"/>
          <w:szCs w:val="20"/>
        </w:rPr>
        <w:t xml:space="preserve"> does not include stage 0.</w:t>
      </w:r>
    </w:p>
    <w:p w14:paraId="0B62C6B2" w14:textId="1F45DE67" w:rsidR="004E32FC" w:rsidRDefault="004E32FC" w:rsidP="004E32FC">
      <w:pPr>
        <w:rPr>
          <w:rFonts w:ascii="Times New Roman" w:eastAsia="標楷體" w:hAnsi="Times New Roman" w:cs="Times New Roman"/>
          <w:sz w:val="22"/>
        </w:rPr>
      </w:pPr>
      <w:r w:rsidRPr="005D39D3">
        <w:rPr>
          <w:rFonts w:ascii="Times New Roman" w:eastAsia="標楷體" w:hAnsi="Times New Roman" w:cs="Times New Roman" w:hint="eastAsia"/>
          <w:sz w:val="22"/>
        </w:rPr>
        <w:t>A</w:t>
      </w:r>
      <w:r w:rsidRPr="005D39D3">
        <w:rPr>
          <w:rFonts w:ascii="Times New Roman" w:eastAsia="標楷體" w:hAnsi="Times New Roman" w:cs="Times New Roman"/>
          <w:sz w:val="22"/>
        </w:rPr>
        <w:t>bbreviation</w:t>
      </w:r>
      <w:r w:rsidR="00F57945">
        <w:rPr>
          <w:rFonts w:ascii="Times New Roman" w:eastAsia="標楷體" w:hAnsi="Times New Roman" w:cs="Times New Roman"/>
          <w:sz w:val="22"/>
        </w:rPr>
        <w:t>s</w:t>
      </w:r>
      <w:r w:rsidRPr="005D39D3">
        <w:rPr>
          <w:rFonts w:ascii="Times New Roman" w:eastAsia="標楷體" w:hAnsi="Times New Roman" w:cs="Times New Roman"/>
          <w:sz w:val="22"/>
        </w:rPr>
        <w:t xml:space="preserve">: CKM: </w:t>
      </w:r>
      <w:r>
        <w:rPr>
          <w:rFonts w:ascii="Times New Roman" w:eastAsia="標楷體" w:hAnsi="Times New Roman" w:cs="Times New Roman"/>
          <w:sz w:val="22"/>
        </w:rPr>
        <w:t>cardiovascular</w:t>
      </w:r>
      <w:r w:rsidR="00F57945"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kidney</w:t>
      </w:r>
      <w:r w:rsidR="00F57945" w:rsidRPr="00F57945">
        <w:rPr>
          <w:rFonts w:ascii="Times New Roman" w:eastAsia="標楷體" w:hAnsi="Times New Roman" w:cs="Times New Roman"/>
          <w:sz w:val="22"/>
        </w:rPr>
        <w:t>–</w:t>
      </w:r>
      <w:r>
        <w:rPr>
          <w:rFonts w:ascii="Times New Roman" w:eastAsia="標楷體" w:hAnsi="Times New Roman" w:cs="Times New Roman"/>
          <w:sz w:val="22"/>
        </w:rPr>
        <w:t>metabolic syndrome; N:</w:t>
      </w:r>
      <w:r>
        <w:rPr>
          <w:rFonts w:ascii="Times New Roman" w:eastAsia="標楷體" w:hAnsi="Times New Roman" w:cs="Times New Roman" w:hint="eastAsia"/>
          <w:sz w:val="22"/>
        </w:rPr>
        <w:t xml:space="preserve"> </w:t>
      </w:r>
      <w:r>
        <w:rPr>
          <w:rFonts w:ascii="Times New Roman" w:eastAsia="標楷體" w:hAnsi="Times New Roman" w:cs="Times New Roman"/>
          <w:sz w:val="22"/>
        </w:rPr>
        <w:t>number of participants; HR: hazard ratio</w:t>
      </w:r>
      <w:r w:rsidR="00323169">
        <w:rPr>
          <w:rFonts w:ascii="Times New Roman" w:eastAsia="標楷體" w:hAnsi="Times New Roman" w:cs="Times New Roman"/>
          <w:sz w:val="22"/>
        </w:rPr>
        <w:t>;</w:t>
      </w:r>
      <w:r w:rsidR="00323169" w:rsidRPr="00323169">
        <w:rPr>
          <w:rFonts w:ascii="Times New Roman" w:eastAsia="標楷體" w:hAnsi="Times New Roman" w:cs="Times New Roman"/>
          <w:sz w:val="22"/>
        </w:rPr>
        <w:t xml:space="preserve"> </w:t>
      </w:r>
      <w:r w:rsidR="00323169">
        <w:rPr>
          <w:rFonts w:ascii="Times New Roman" w:eastAsia="標楷體" w:hAnsi="Times New Roman" w:cs="Times New Roman"/>
          <w:sz w:val="22"/>
        </w:rPr>
        <w:t>Ref:</w:t>
      </w:r>
      <w:r w:rsidR="00323169">
        <w:rPr>
          <w:rFonts w:ascii="Times New Roman" w:eastAsia="標楷體" w:hAnsi="Times New Roman" w:cs="Times New Roman" w:hint="eastAsia"/>
          <w:sz w:val="22"/>
        </w:rPr>
        <w:t xml:space="preserve"> </w:t>
      </w:r>
      <w:r w:rsidR="00323169">
        <w:rPr>
          <w:rFonts w:ascii="Times New Roman" w:eastAsia="標楷體" w:hAnsi="Times New Roman" w:cs="Times New Roman"/>
          <w:sz w:val="22"/>
        </w:rPr>
        <w:t>reference group</w:t>
      </w:r>
      <w:r>
        <w:rPr>
          <w:rFonts w:ascii="Times New Roman" w:eastAsia="標楷體" w:hAnsi="Times New Roman" w:cs="Times New Roman"/>
          <w:sz w:val="22"/>
        </w:rPr>
        <w:t>.</w:t>
      </w:r>
    </w:p>
    <w:p w14:paraId="676D606C" w14:textId="77777777" w:rsidR="001A0213" w:rsidRPr="004E32FC" w:rsidRDefault="001A021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</w:p>
    <w:p w14:paraId="6A18ED31" w14:textId="77777777" w:rsidR="001A0213" w:rsidRDefault="001A0213" w:rsidP="00F22840">
      <w:pPr>
        <w:rPr>
          <w:rFonts w:ascii="Times New Roman" w:eastAsia="標楷體" w:hAnsi="Times New Roman" w:cs="Times New Roman"/>
          <w:b/>
          <w:sz w:val="28"/>
          <w:szCs w:val="28"/>
        </w:rPr>
      </w:pPr>
      <w:bookmarkStart w:id="1" w:name="_GoBack"/>
      <w:bookmarkEnd w:id="1"/>
    </w:p>
    <w:sectPr w:rsidR="001A0213" w:rsidSect="00162E2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9D627A" w14:textId="77777777" w:rsidR="005A771D" w:rsidRDefault="005A771D" w:rsidP="0018053A">
      <w:r>
        <w:separator/>
      </w:r>
    </w:p>
  </w:endnote>
  <w:endnote w:type="continuationSeparator" w:id="0">
    <w:p w14:paraId="0A70BF01" w14:textId="77777777" w:rsidR="005A771D" w:rsidRDefault="005A771D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EB4B87" w14:textId="77777777" w:rsidR="005A771D" w:rsidRDefault="005A771D" w:rsidP="0018053A">
      <w:r>
        <w:separator/>
      </w:r>
    </w:p>
  </w:footnote>
  <w:footnote w:type="continuationSeparator" w:id="0">
    <w:p w14:paraId="39669BCD" w14:textId="77777777" w:rsidR="005A771D" w:rsidRDefault="005A771D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 (2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&lt;record-ids&gt;&lt;item&gt;35&lt;/item&gt;&lt;item&gt;140&lt;/item&gt;&lt;item&gt;142&lt;/item&gt;&lt;item&gt;359&lt;/item&gt;&lt;item&gt;402&lt;/item&gt;&lt;item&gt;619&lt;/item&gt;&lt;item&gt;647&lt;/item&gt;&lt;item&gt;674&lt;/item&gt;&lt;item&gt;679&lt;/item&gt;&lt;item&gt;680&lt;/item&gt;&lt;item&gt;681&lt;/item&gt;&lt;item&gt;683&lt;/item&gt;&lt;item&gt;685&lt;/item&gt;&lt;item&gt;688&lt;/item&gt;&lt;item&gt;689&lt;/item&gt;&lt;item&gt;691&lt;/item&gt;&lt;item&gt;697&lt;/item&gt;&lt;item&gt;698&lt;/item&gt;&lt;item&gt;703&lt;/item&gt;&lt;item&gt;710&lt;/item&gt;&lt;item&gt;718&lt;/item&gt;&lt;item&gt;719&lt;/item&gt;&lt;item&gt;758&lt;/item&gt;&lt;item&gt;774&lt;/item&gt;&lt;item&gt;780&lt;/item&gt;&lt;item&gt;790&lt;/item&gt;&lt;item&gt;826&lt;/item&gt;&lt;item&gt;827&lt;/item&gt;&lt;item&gt;895&lt;/item&gt;&lt;item&gt;897&lt;/item&gt;&lt;item&gt;898&lt;/item&gt;&lt;item&gt;900&lt;/item&gt;&lt;item&gt;901&lt;/item&gt;&lt;item&gt;902&lt;/item&gt;&lt;item&gt;903&lt;/item&gt;&lt;item&gt;912&lt;/item&gt;&lt;item&gt;913&lt;/item&gt;&lt;item&gt;914&lt;/item&gt;&lt;item&gt;915&lt;/item&gt;&lt;item&gt;916&lt;/item&gt;&lt;item&gt;918&lt;/item&gt;&lt;item&gt;924&lt;/item&gt;&lt;item&gt;925&lt;/item&gt;&lt;item&gt;936&lt;/item&gt;&lt;item&gt;940&lt;/item&gt;&lt;item&gt;941&lt;/item&gt;&lt;item&gt;1013&lt;/item&gt;&lt;/record-ids&gt;&lt;/item&gt;&lt;/Libraries&gt;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2D91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A771D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546E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16D1"/>
    <w:rsid w:val="00742F99"/>
    <w:rsid w:val="007457FC"/>
    <w:rsid w:val="00751368"/>
    <w:rsid w:val="007534CA"/>
    <w:rsid w:val="007547C8"/>
    <w:rsid w:val="007568A5"/>
    <w:rsid w:val="00761CB0"/>
    <w:rsid w:val="00763ABC"/>
    <w:rsid w:val="00764311"/>
    <w:rsid w:val="007646E8"/>
    <w:rsid w:val="00764903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2CBFC-1E0C-4568-9BC2-FDFC9090F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3</cp:revision>
  <dcterms:created xsi:type="dcterms:W3CDTF">2025-05-09T05:33:00Z</dcterms:created>
  <dcterms:modified xsi:type="dcterms:W3CDTF">2025-05-09T06:29:00Z</dcterms:modified>
</cp:coreProperties>
</file>